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63A22" w14:textId="6B3C346A" w:rsidR="00CE0D19" w:rsidRDefault="00CE0D19" w:rsidP="00BB13D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orting information</w:t>
      </w:r>
    </w:p>
    <w:p w14:paraId="2190847A" w14:textId="77777777" w:rsidR="00CE0D19" w:rsidRDefault="00CE0D19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6C84F157" w14:textId="7FB3AB6F" w:rsidR="000E3288" w:rsidRPr="00CE0D19" w:rsidRDefault="003F5E8C" w:rsidP="00BB13D4">
      <w:pPr>
        <w:rPr>
          <w:rFonts w:ascii="Arial" w:hAnsi="Arial" w:cs="Arial"/>
          <w:b/>
          <w:sz w:val="20"/>
          <w:szCs w:val="20"/>
          <w:lang w:val="en-US"/>
        </w:rPr>
      </w:pPr>
      <w:r w:rsidRPr="008555D8">
        <w:rPr>
          <w:rFonts w:ascii="Arial" w:hAnsi="Arial" w:cs="Arial"/>
          <w:b/>
          <w:sz w:val="20"/>
          <w:szCs w:val="20"/>
          <w:lang w:val="en-US"/>
        </w:rPr>
        <w:t>Table E1.</w:t>
      </w:r>
      <w:r w:rsidRPr="008555D8">
        <w:rPr>
          <w:rFonts w:ascii="Arial" w:hAnsi="Arial" w:cs="Arial"/>
          <w:sz w:val="20"/>
          <w:szCs w:val="20"/>
          <w:lang w:val="en-US"/>
        </w:rPr>
        <w:t xml:space="preserve"> Descriptive dropout analysis. Distribution of basic characteristics, atopic symptoms, use of anti</w:t>
      </w:r>
      <w:r w:rsidR="00635121">
        <w:rPr>
          <w:rFonts w:ascii="Arial" w:hAnsi="Arial" w:cs="Arial"/>
          <w:sz w:val="20"/>
          <w:szCs w:val="20"/>
          <w:lang w:val="en-US"/>
        </w:rPr>
        <w:t>-</w:t>
      </w:r>
      <w:bookmarkStart w:id="0" w:name="_GoBack"/>
      <w:bookmarkEnd w:id="0"/>
      <w:r w:rsidRPr="008555D8">
        <w:rPr>
          <w:rFonts w:ascii="Arial" w:hAnsi="Arial" w:cs="Arial"/>
          <w:sz w:val="20"/>
          <w:szCs w:val="20"/>
          <w:lang w:val="en-US"/>
        </w:rPr>
        <w:t>asthmatic medication and allergic sensitization among subjects included at follow-up and subjects lost to follow-up.</w:t>
      </w:r>
    </w:p>
    <w:p w14:paraId="28B2D5EE" w14:textId="5E3BFE7D" w:rsidR="003F5E8C" w:rsidRPr="008555D8" w:rsidRDefault="005E3B37" w:rsidP="007C1473">
      <w:pPr>
        <w:jc w:val="center"/>
        <w:rPr>
          <w:rFonts w:ascii="Arial" w:hAnsi="Arial" w:cs="Arial"/>
          <w:b/>
          <w:sz w:val="20"/>
          <w:szCs w:val="20"/>
        </w:rPr>
      </w:pPr>
      <w:r w:rsidRPr="005E3B37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E9EED3B" wp14:editId="06D1B820">
            <wp:extent cx="4103043" cy="5266592"/>
            <wp:effectExtent l="0" t="0" r="0" b="444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06883" cy="527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A56BC" w14:textId="77777777" w:rsidR="003F5E8C" w:rsidRPr="008555D8" w:rsidRDefault="003F5E8C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39656E4A" w14:textId="6026E187" w:rsidR="003F5E8C" w:rsidRPr="008555D8" w:rsidRDefault="003F5E8C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4EA6E79C" w14:textId="77777777" w:rsidR="008555D8" w:rsidRPr="008555D8" w:rsidRDefault="008555D8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7493C83F" w14:textId="77777777" w:rsidR="003F5E8C" w:rsidRPr="008555D8" w:rsidRDefault="003F5E8C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7EBA0FBA" w14:textId="5D8BB920" w:rsidR="00F1065F" w:rsidRDefault="00042121" w:rsidP="00BB13D4">
      <w:pPr>
        <w:rPr>
          <w:rFonts w:ascii="Arial" w:hAnsi="Arial" w:cs="Arial"/>
          <w:sz w:val="20"/>
          <w:szCs w:val="20"/>
          <w:lang w:val="en-US"/>
        </w:rPr>
      </w:pPr>
      <w:r w:rsidRPr="008555D8">
        <w:rPr>
          <w:rFonts w:ascii="Arial" w:hAnsi="Arial" w:cs="Arial"/>
          <w:b/>
          <w:sz w:val="20"/>
          <w:szCs w:val="20"/>
          <w:lang w:val="en-US"/>
        </w:rPr>
        <w:t>Table</w:t>
      </w:r>
      <w:r w:rsidR="00675D57" w:rsidRPr="008555D8">
        <w:rPr>
          <w:rFonts w:ascii="Arial" w:hAnsi="Arial" w:cs="Arial"/>
          <w:b/>
          <w:sz w:val="20"/>
          <w:szCs w:val="20"/>
          <w:lang w:val="en-US"/>
        </w:rPr>
        <w:t xml:space="preserve"> E</w:t>
      </w:r>
      <w:r w:rsidR="00B71283" w:rsidRPr="008555D8">
        <w:rPr>
          <w:rFonts w:ascii="Arial" w:hAnsi="Arial" w:cs="Arial"/>
          <w:b/>
          <w:sz w:val="20"/>
          <w:szCs w:val="20"/>
          <w:lang w:val="en-US"/>
        </w:rPr>
        <w:t>2</w:t>
      </w:r>
      <w:r w:rsidR="00286857">
        <w:rPr>
          <w:rFonts w:ascii="Arial" w:hAnsi="Arial" w:cs="Arial"/>
          <w:b/>
          <w:sz w:val="20"/>
          <w:szCs w:val="20"/>
          <w:lang w:val="en-US"/>
        </w:rPr>
        <w:t>.</w:t>
      </w:r>
      <w:r w:rsidR="00675D57" w:rsidRPr="008555D8">
        <w:rPr>
          <w:rFonts w:ascii="Arial" w:hAnsi="Arial" w:cs="Arial"/>
          <w:sz w:val="20"/>
          <w:szCs w:val="20"/>
          <w:lang w:val="en-US"/>
        </w:rPr>
        <w:t xml:space="preserve"> Association between quartiles of sMFAP4</w:t>
      </w:r>
      <w:r w:rsidR="002908DA">
        <w:rPr>
          <w:rFonts w:ascii="Arial" w:hAnsi="Arial" w:cs="Arial"/>
          <w:sz w:val="20"/>
          <w:szCs w:val="20"/>
          <w:lang w:val="en-US"/>
        </w:rPr>
        <w:t xml:space="preserve"> and current asthma at follow-up</w:t>
      </w:r>
      <w:r w:rsidR="00675D57" w:rsidRPr="008555D8">
        <w:rPr>
          <w:rFonts w:ascii="Arial" w:hAnsi="Arial" w:cs="Arial"/>
          <w:sz w:val="20"/>
          <w:szCs w:val="20"/>
          <w:lang w:val="en-US"/>
        </w:rPr>
        <w:t xml:space="preserve">. The results are shown as the </w:t>
      </w:r>
      <w:proofErr w:type="spellStart"/>
      <w:r w:rsidR="0028637D" w:rsidRPr="008555D8">
        <w:rPr>
          <w:rFonts w:ascii="Arial" w:hAnsi="Arial" w:cs="Arial"/>
          <w:sz w:val="20"/>
          <w:szCs w:val="20"/>
          <w:lang w:val="en-US"/>
        </w:rPr>
        <w:t>backtransformed</w:t>
      </w:r>
      <w:proofErr w:type="spellEnd"/>
      <w:r w:rsidR="0028637D" w:rsidRPr="008555D8">
        <w:rPr>
          <w:rFonts w:ascii="Arial" w:hAnsi="Arial" w:cs="Arial"/>
          <w:sz w:val="20"/>
          <w:szCs w:val="20"/>
          <w:lang w:val="en-US"/>
        </w:rPr>
        <w:t xml:space="preserve"> coefficients </w:t>
      </w:r>
      <w:proofErr w:type="spellStart"/>
      <w:r w:rsidR="0028637D" w:rsidRPr="008555D8">
        <w:rPr>
          <w:rFonts w:ascii="Arial" w:hAnsi="Arial" w:cs="Arial"/>
          <w:sz w:val="20"/>
          <w:szCs w:val="20"/>
          <w:lang w:val="en-US"/>
        </w:rPr>
        <w:t>e</w:t>
      </w:r>
      <w:r w:rsidR="0028637D" w:rsidRPr="008555D8">
        <w:rPr>
          <w:rFonts w:ascii="Arial" w:hAnsi="Arial" w:cs="Arial"/>
          <w:sz w:val="20"/>
          <w:szCs w:val="20"/>
          <w:vertAlign w:val="superscript"/>
          <w:lang w:val="en-US"/>
        </w:rPr>
        <w:t>ln</w:t>
      </w:r>
      <w:proofErr w:type="spellEnd"/>
      <w:r w:rsidR="0028637D" w:rsidRPr="008555D8">
        <w:rPr>
          <w:rFonts w:ascii="Arial" w:hAnsi="Arial" w:cs="Arial"/>
          <w:sz w:val="20"/>
          <w:szCs w:val="20"/>
          <w:vertAlign w:val="superscript"/>
          <w:lang w:val="en-US"/>
        </w:rPr>
        <w:t>(</w:t>
      </w:r>
      <w:r w:rsidR="0028637D" w:rsidRPr="008555D8">
        <w:rPr>
          <w:rFonts w:ascii="Arial" w:hAnsi="Arial" w:cs="Arial"/>
          <w:bCs/>
          <w:color w:val="353535"/>
          <w:sz w:val="20"/>
          <w:szCs w:val="20"/>
          <w:vertAlign w:val="superscript"/>
        </w:rPr>
        <w:t>β</w:t>
      </w:r>
      <w:r w:rsidR="0028637D" w:rsidRPr="008555D8">
        <w:rPr>
          <w:rFonts w:ascii="Arial" w:hAnsi="Arial" w:cs="Arial"/>
          <w:bCs/>
          <w:color w:val="353535"/>
          <w:sz w:val="20"/>
          <w:szCs w:val="20"/>
          <w:vertAlign w:val="superscript"/>
          <w:lang w:val="en-US"/>
        </w:rPr>
        <w:t>)</w:t>
      </w:r>
      <w:r w:rsidR="00675D57" w:rsidRPr="008555D8">
        <w:rPr>
          <w:rFonts w:ascii="Arial" w:hAnsi="Arial" w:cs="Arial"/>
          <w:sz w:val="20"/>
          <w:szCs w:val="20"/>
          <w:lang w:val="en-US"/>
        </w:rPr>
        <w:t>, 95% confidence intervals and p-values.</w:t>
      </w:r>
    </w:p>
    <w:p w14:paraId="5449D72B" w14:textId="77777777" w:rsidR="00635121" w:rsidRPr="008555D8" w:rsidRDefault="00635121" w:rsidP="00BB13D4">
      <w:pPr>
        <w:rPr>
          <w:rFonts w:ascii="Arial" w:hAnsi="Arial" w:cs="Arial"/>
          <w:sz w:val="20"/>
          <w:szCs w:val="20"/>
          <w:lang w:val="en-US"/>
        </w:rPr>
      </w:pPr>
    </w:p>
    <w:p w14:paraId="0911BF45" w14:textId="2761A71C" w:rsidR="00042121" w:rsidRPr="00671DA9" w:rsidRDefault="00671DA9" w:rsidP="00635121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671DA9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6854A49D" wp14:editId="01FCE28C">
            <wp:extent cx="5621572" cy="1407728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1587" cy="141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CF27A" w14:textId="77777777" w:rsidR="007924EC" w:rsidRPr="00671DA9" w:rsidRDefault="007924EC" w:rsidP="00BB13D4">
      <w:pPr>
        <w:rPr>
          <w:rFonts w:ascii="Arial" w:hAnsi="Arial" w:cs="Arial"/>
          <w:sz w:val="20"/>
          <w:szCs w:val="20"/>
          <w:lang w:val="en-US"/>
        </w:rPr>
      </w:pPr>
    </w:p>
    <w:p w14:paraId="773FDF1F" w14:textId="66FA5E53" w:rsidR="00635121" w:rsidRDefault="003D08BB" w:rsidP="00635121">
      <w:pPr>
        <w:rPr>
          <w:rFonts w:ascii="Arial" w:hAnsi="Arial" w:cs="Arial"/>
          <w:sz w:val="20"/>
          <w:szCs w:val="20"/>
          <w:lang w:val="en-US"/>
        </w:rPr>
      </w:pPr>
      <w:r w:rsidRPr="008555D8">
        <w:rPr>
          <w:rFonts w:ascii="Arial" w:hAnsi="Arial" w:cs="Arial"/>
          <w:b/>
          <w:sz w:val="20"/>
          <w:szCs w:val="20"/>
          <w:lang w:val="en-US"/>
        </w:rPr>
        <w:lastRenderedPageBreak/>
        <w:t>Figure E</w:t>
      </w:r>
      <w:r w:rsidR="008555D8">
        <w:rPr>
          <w:rFonts w:ascii="Arial" w:hAnsi="Arial" w:cs="Arial"/>
          <w:b/>
          <w:sz w:val="20"/>
          <w:szCs w:val="20"/>
          <w:lang w:val="en-US"/>
        </w:rPr>
        <w:t>3</w:t>
      </w:r>
      <w:r w:rsidRPr="008555D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8555D8">
        <w:rPr>
          <w:rFonts w:ascii="Arial" w:hAnsi="Arial" w:cs="Arial"/>
          <w:sz w:val="20"/>
          <w:szCs w:val="20"/>
          <w:lang w:val="en-US"/>
        </w:rPr>
        <w:t xml:space="preserve">Scatterplots presenting sMFAP4 at follow-up by specific IgE in serum to single inhalant allergens at follow-up. Only data from subjects with a positive </w:t>
      </w:r>
      <w:proofErr w:type="spellStart"/>
      <w:r w:rsidRPr="008555D8">
        <w:rPr>
          <w:rFonts w:ascii="Arial" w:hAnsi="Arial" w:cs="Arial"/>
          <w:sz w:val="20"/>
          <w:szCs w:val="20"/>
          <w:lang w:val="en-US"/>
        </w:rPr>
        <w:t>Phadiatop</w:t>
      </w:r>
      <w:proofErr w:type="spellEnd"/>
      <w:r w:rsidRPr="008555D8">
        <w:rPr>
          <w:rFonts w:ascii="Arial" w:hAnsi="Arial" w:cs="Arial"/>
          <w:sz w:val="20"/>
          <w:szCs w:val="20"/>
          <w:lang w:val="en-US"/>
        </w:rPr>
        <w:t xml:space="preserve"> screening is presented.</w:t>
      </w:r>
    </w:p>
    <w:p w14:paraId="2E0187E5" w14:textId="77777777" w:rsidR="00635121" w:rsidRPr="00635121" w:rsidRDefault="00635121" w:rsidP="00635121">
      <w:pPr>
        <w:rPr>
          <w:rFonts w:ascii="Arial" w:hAnsi="Arial" w:cs="Arial"/>
          <w:sz w:val="20"/>
          <w:szCs w:val="20"/>
          <w:lang w:val="en-US"/>
        </w:rPr>
      </w:pPr>
    </w:p>
    <w:p w14:paraId="65786EAA" w14:textId="4907DF36" w:rsidR="000017CF" w:rsidRPr="008555D8" w:rsidRDefault="005D18FB" w:rsidP="008B67D0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4E0AF5BB" wp14:editId="4554F2FB">
            <wp:extent cx="3947823" cy="7895645"/>
            <wp:effectExtent l="0" t="0" r="1905" b="381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rr16_sIgEmfap4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0306" cy="790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0424C" w14:textId="6D076B1B" w:rsidR="000017CF" w:rsidRPr="008555D8" w:rsidRDefault="000017CF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4A120CD1" w14:textId="37D5E9F3" w:rsidR="00FC6ECA" w:rsidRDefault="00FC6ECA" w:rsidP="00FC6ECA">
      <w:pPr>
        <w:rPr>
          <w:rFonts w:ascii="Arial" w:hAnsi="Arial" w:cs="Arial"/>
          <w:sz w:val="20"/>
          <w:szCs w:val="20"/>
          <w:lang w:val="en-US"/>
        </w:rPr>
      </w:pPr>
      <w:r w:rsidRPr="008555D8">
        <w:rPr>
          <w:rFonts w:ascii="Arial" w:hAnsi="Arial" w:cs="Arial"/>
          <w:b/>
          <w:sz w:val="20"/>
          <w:szCs w:val="20"/>
          <w:lang w:val="en-US"/>
        </w:rPr>
        <w:lastRenderedPageBreak/>
        <w:t>Figure E</w:t>
      </w:r>
      <w:r w:rsidR="008555D8">
        <w:rPr>
          <w:rFonts w:ascii="Arial" w:hAnsi="Arial" w:cs="Arial"/>
          <w:b/>
          <w:sz w:val="20"/>
          <w:szCs w:val="20"/>
          <w:lang w:val="en-US"/>
        </w:rPr>
        <w:t>4</w:t>
      </w:r>
      <w:r w:rsidRPr="008555D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8555D8">
        <w:rPr>
          <w:rFonts w:ascii="Arial" w:hAnsi="Arial" w:cs="Arial"/>
          <w:sz w:val="20"/>
          <w:szCs w:val="20"/>
          <w:lang w:val="en-US"/>
        </w:rPr>
        <w:t>Scatterplots presenting sMFAP4 at baseline by specifi</w:t>
      </w:r>
      <w:r w:rsidR="009C7A5F" w:rsidRPr="008555D8">
        <w:rPr>
          <w:rFonts w:ascii="Arial" w:hAnsi="Arial" w:cs="Arial"/>
          <w:sz w:val="20"/>
          <w:szCs w:val="20"/>
          <w:lang w:val="en-US"/>
        </w:rPr>
        <w:t>c</w:t>
      </w:r>
      <w:r w:rsidRPr="008555D8">
        <w:rPr>
          <w:rFonts w:ascii="Arial" w:hAnsi="Arial" w:cs="Arial"/>
          <w:sz w:val="20"/>
          <w:szCs w:val="20"/>
          <w:lang w:val="en-US"/>
        </w:rPr>
        <w:t xml:space="preserve"> IgE in serum to single </w:t>
      </w:r>
      <w:r w:rsidR="001A5D2C">
        <w:rPr>
          <w:rFonts w:ascii="Arial" w:hAnsi="Arial" w:cs="Arial"/>
          <w:sz w:val="20"/>
          <w:szCs w:val="20"/>
          <w:lang w:val="en-US"/>
        </w:rPr>
        <w:t>food</w:t>
      </w:r>
      <w:r w:rsidRPr="008555D8">
        <w:rPr>
          <w:rFonts w:ascii="Arial" w:hAnsi="Arial" w:cs="Arial"/>
          <w:sz w:val="20"/>
          <w:szCs w:val="20"/>
          <w:lang w:val="en-US"/>
        </w:rPr>
        <w:t xml:space="preserve"> allergens at baseline. </w:t>
      </w:r>
    </w:p>
    <w:p w14:paraId="247CEBAB" w14:textId="77777777" w:rsidR="00635121" w:rsidRPr="008555D8" w:rsidRDefault="00635121" w:rsidP="00FC6ECA">
      <w:pPr>
        <w:rPr>
          <w:rFonts w:ascii="Arial" w:hAnsi="Arial" w:cs="Arial"/>
          <w:sz w:val="20"/>
          <w:szCs w:val="20"/>
          <w:lang w:val="en-US"/>
        </w:rPr>
      </w:pPr>
    </w:p>
    <w:p w14:paraId="687855BC" w14:textId="3929A824" w:rsidR="00B672CF" w:rsidRPr="008555D8" w:rsidRDefault="00F73AB5" w:rsidP="00F73AB5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0E2441D3" wp14:editId="71CE0D73">
            <wp:extent cx="3925752" cy="3140765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r03_sIgEmfap4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31761" cy="3145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6C154" w14:textId="5456A2BB" w:rsidR="00800F6D" w:rsidRPr="008555D8" w:rsidRDefault="00800F6D" w:rsidP="008B67D0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7D0D1358" w14:textId="79AC1A04" w:rsidR="00800F6D" w:rsidRPr="008555D8" w:rsidRDefault="00800F6D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5A6EFFD1" w14:textId="6F58D235" w:rsidR="00800F6D" w:rsidRPr="008555D8" w:rsidRDefault="00800F6D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3D8540ED" w14:textId="3C189FBC" w:rsidR="00800F6D" w:rsidRPr="008555D8" w:rsidRDefault="00800F6D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17B4CEC2" w14:textId="613A3E32" w:rsidR="00800F6D" w:rsidRPr="008555D8" w:rsidRDefault="00800F6D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1270F862" w14:textId="37819133" w:rsidR="00800F6D" w:rsidRPr="00286857" w:rsidRDefault="00800F6D" w:rsidP="00BB13D4">
      <w:pPr>
        <w:rPr>
          <w:rFonts w:ascii="Arial" w:hAnsi="Arial" w:cs="Arial"/>
          <w:b/>
          <w:sz w:val="20"/>
          <w:szCs w:val="20"/>
          <w:lang w:val="en-US"/>
        </w:rPr>
      </w:pPr>
      <w:r w:rsidRPr="0028685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FC7A9B" w:rsidRPr="00286857">
        <w:rPr>
          <w:rFonts w:ascii="Arial" w:hAnsi="Arial" w:cs="Arial"/>
          <w:b/>
          <w:sz w:val="20"/>
          <w:szCs w:val="20"/>
          <w:lang w:val="en-US"/>
        </w:rPr>
        <w:t>E</w:t>
      </w:r>
      <w:r w:rsidR="008555D8" w:rsidRPr="00286857">
        <w:rPr>
          <w:rFonts w:ascii="Arial" w:hAnsi="Arial" w:cs="Arial"/>
          <w:b/>
          <w:sz w:val="20"/>
          <w:szCs w:val="20"/>
          <w:lang w:val="en-US"/>
        </w:rPr>
        <w:t>5</w:t>
      </w:r>
      <w:r w:rsidRPr="00286857">
        <w:rPr>
          <w:rFonts w:ascii="Arial" w:hAnsi="Arial" w:cs="Arial"/>
          <w:b/>
          <w:sz w:val="20"/>
          <w:szCs w:val="20"/>
          <w:lang w:val="en-US"/>
        </w:rPr>
        <w:t>.</w:t>
      </w:r>
      <w:r w:rsidR="00286857" w:rsidRPr="0028685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86857" w:rsidRPr="008555D8">
        <w:rPr>
          <w:rFonts w:ascii="Arial" w:hAnsi="Arial" w:cs="Arial"/>
          <w:sz w:val="20"/>
          <w:szCs w:val="20"/>
          <w:lang w:val="en-US"/>
        </w:rPr>
        <w:t xml:space="preserve">Association between sMFAP4 </w:t>
      </w:r>
      <w:r w:rsidR="00286857">
        <w:rPr>
          <w:rFonts w:ascii="Arial" w:hAnsi="Arial" w:cs="Arial"/>
          <w:sz w:val="20"/>
          <w:szCs w:val="20"/>
          <w:lang w:val="en-US"/>
        </w:rPr>
        <w:t xml:space="preserve">and sensitization to groups of allergens </w:t>
      </w:r>
      <w:r w:rsidR="00286857" w:rsidRPr="008555D8">
        <w:rPr>
          <w:rFonts w:ascii="Arial" w:hAnsi="Arial" w:cs="Arial"/>
          <w:sz w:val="20"/>
          <w:szCs w:val="20"/>
          <w:lang w:val="en-US"/>
        </w:rPr>
        <w:t>at follow-up stratified by</w:t>
      </w:r>
      <w:r w:rsidR="00A20689">
        <w:rPr>
          <w:rFonts w:ascii="Arial" w:hAnsi="Arial" w:cs="Arial"/>
          <w:sz w:val="20"/>
          <w:szCs w:val="20"/>
          <w:lang w:val="en-US"/>
        </w:rPr>
        <w:t xml:space="preserve"> classification at follow-up</w:t>
      </w:r>
      <w:r w:rsidR="00433122">
        <w:rPr>
          <w:rFonts w:ascii="Arial" w:hAnsi="Arial" w:cs="Arial"/>
          <w:sz w:val="20"/>
          <w:szCs w:val="20"/>
          <w:lang w:val="en-US"/>
        </w:rPr>
        <w:t>:</w:t>
      </w:r>
      <w:r w:rsidR="00A20689">
        <w:rPr>
          <w:rFonts w:ascii="Arial" w:hAnsi="Arial" w:cs="Arial"/>
          <w:sz w:val="20"/>
          <w:szCs w:val="20"/>
          <w:lang w:val="en-US"/>
        </w:rPr>
        <w:t xml:space="preserve"> </w:t>
      </w:r>
      <w:r w:rsidR="00A20689" w:rsidRPr="00433122">
        <w:rPr>
          <w:rFonts w:ascii="Arial" w:hAnsi="Arial" w:cs="Arial"/>
          <w:i/>
          <w:sz w:val="20"/>
          <w:szCs w:val="20"/>
          <w:lang w:val="en-US"/>
        </w:rPr>
        <w:t>controls</w:t>
      </w:r>
      <w:r w:rsidR="00A20689">
        <w:rPr>
          <w:rFonts w:ascii="Arial" w:hAnsi="Arial" w:cs="Arial"/>
          <w:sz w:val="20"/>
          <w:szCs w:val="20"/>
          <w:lang w:val="en-US"/>
        </w:rPr>
        <w:t xml:space="preserve">, </w:t>
      </w:r>
      <w:r w:rsidR="00433122" w:rsidRPr="00433122">
        <w:rPr>
          <w:rFonts w:ascii="Arial" w:hAnsi="Arial" w:cs="Arial"/>
          <w:i/>
          <w:sz w:val="20"/>
          <w:szCs w:val="20"/>
          <w:lang w:val="en-US"/>
        </w:rPr>
        <w:t>n</w:t>
      </w:r>
      <w:r w:rsidR="00A20689" w:rsidRPr="00433122">
        <w:rPr>
          <w:rFonts w:ascii="Arial" w:hAnsi="Arial" w:cs="Arial"/>
          <w:i/>
          <w:sz w:val="20"/>
          <w:szCs w:val="20"/>
          <w:lang w:val="en-US"/>
        </w:rPr>
        <w:t>o current asthma</w:t>
      </w:r>
      <w:r w:rsidR="00F8313E">
        <w:rPr>
          <w:rFonts w:ascii="Arial" w:hAnsi="Arial" w:cs="Arial"/>
          <w:sz w:val="20"/>
          <w:szCs w:val="20"/>
          <w:lang w:val="en-US"/>
        </w:rPr>
        <w:t xml:space="preserve"> and </w:t>
      </w:r>
      <w:r w:rsidR="00433122" w:rsidRPr="00433122">
        <w:rPr>
          <w:rFonts w:ascii="Arial" w:hAnsi="Arial" w:cs="Arial"/>
          <w:i/>
          <w:sz w:val="20"/>
          <w:szCs w:val="20"/>
          <w:lang w:val="en-US"/>
        </w:rPr>
        <w:t>c</w:t>
      </w:r>
      <w:r w:rsidR="00F8313E" w:rsidRPr="00433122">
        <w:rPr>
          <w:rFonts w:ascii="Arial" w:hAnsi="Arial" w:cs="Arial"/>
          <w:i/>
          <w:sz w:val="20"/>
          <w:szCs w:val="20"/>
          <w:lang w:val="en-US"/>
        </w:rPr>
        <w:t>urrent asthma</w:t>
      </w:r>
      <w:r w:rsidR="00286857" w:rsidRPr="008555D8">
        <w:rPr>
          <w:rFonts w:ascii="Arial" w:hAnsi="Arial" w:cs="Arial"/>
          <w:sz w:val="20"/>
          <w:szCs w:val="20"/>
          <w:lang w:val="en-US"/>
        </w:rPr>
        <w:t xml:space="preserve">. The results are shown as the </w:t>
      </w:r>
      <w:proofErr w:type="spellStart"/>
      <w:r w:rsidR="00286857" w:rsidRPr="008555D8">
        <w:rPr>
          <w:rFonts w:ascii="Arial" w:hAnsi="Arial" w:cs="Arial"/>
          <w:sz w:val="20"/>
          <w:szCs w:val="20"/>
          <w:lang w:val="en-US"/>
        </w:rPr>
        <w:t>backtransformed</w:t>
      </w:r>
      <w:proofErr w:type="spellEnd"/>
      <w:r w:rsidR="00286857" w:rsidRPr="008555D8">
        <w:rPr>
          <w:rFonts w:ascii="Arial" w:hAnsi="Arial" w:cs="Arial"/>
          <w:sz w:val="20"/>
          <w:szCs w:val="20"/>
          <w:lang w:val="en-US"/>
        </w:rPr>
        <w:t xml:space="preserve"> coefficients </w:t>
      </w:r>
      <w:proofErr w:type="spellStart"/>
      <w:r w:rsidR="00286857" w:rsidRPr="008555D8">
        <w:rPr>
          <w:rFonts w:ascii="Arial" w:hAnsi="Arial" w:cs="Arial"/>
          <w:sz w:val="20"/>
          <w:szCs w:val="20"/>
          <w:lang w:val="en-US"/>
        </w:rPr>
        <w:t>e</w:t>
      </w:r>
      <w:r w:rsidR="00286857" w:rsidRPr="008555D8">
        <w:rPr>
          <w:rFonts w:ascii="Arial" w:hAnsi="Arial" w:cs="Arial"/>
          <w:sz w:val="20"/>
          <w:szCs w:val="20"/>
          <w:vertAlign w:val="superscript"/>
          <w:lang w:val="en-US"/>
        </w:rPr>
        <w:t>ln</w:t>
      </w:r>
      <w:proofErr w:type="spellEnd"/>
      <w:r w:rsidR="00286857" w:rsidRPr="008555D8">
        <w:rPr>
          <w:rFonts w:ascii="Arial" w:hAnsi="Arial" w:cs="Arial"/>
          <w:sz w:val="20"/>
          <w:szCs w:val="20"/>
          <w:vertAlign w:val="superscript"/>
          <w:lang w:val="en-US"/>
        </w:rPr>
        <w:t>(</w:t>
      </w:r>
      <w:r w:rsidR="00286857" w:rsidRPr="008555D8">
        <w:rPr>
          <w:rFonts w:ascii="Arial" w:hAnsi="Arial" w:cs="Arial"/>
          <w:bCs/>
          <w:color w:val="353535"/>
          <w:sz w:val="20"/>
          <w:szCs w:val="20"/>
          <w:vertAlign w:val="superscript"/>
        </w:rPr>
        <w:t>β</w:t>
      </w:r>
      <w:r w:rsidR="00286857" w:rsidRPr="008555D8">
        <w:rPr>
          <w:rFonts w:ascii="Arial" w:hAnsi="Arial" w:cs="Arial"/>
          <w:bCs/>
          <w:color w:val="353535"/>
          <w:sz w:val="20"/>
          <w:szCs w:val="20"/>
          <w:vertAlign w:val="superscript"/>
          <w:lang w:val="en-US"/>
        </w:rPr>
        <w:t>)</w:t>
      </w:r>
      <w:r w:rsidR="00286857" w:rsidRPr="008555D8">
        <w:rPr>
          <w:rFonts w:ascii="Arial" w:hAnsi="Arial" w:cs="Arial"/>
          <w:sz w:val="20"/>
          <w:szCs w:val="20"/>
          <w:lang w:val="en-US"/>
        </w:rPr>
        <w:t>, 95% confidence intervals and p-values.</w:t>
      </w:r>
    </w:p>
    <w:p w14:paraId="7A035627" w14:textId="7FEE8F29" w:rsidR="00800F6D" w:rsidRDefault="00800F6D" w:rsidP="00BB13D4">
      <w:pPr>
        <w:rPr>
          <w:rFonts w:ascii="Arial" w:hAnsi="Arial" w:cs="Arial"/>
          <w:b/>
          <w:sz w:val="20"/>
          <w:szCs w:val="20"/>
          <w:lang w:val="en-US"/>
        </w:rPr>
      </w:pPr>
    </w:p>
    <w:p w14:paraId="7DF712C6" w14:textId="0E791AA2" w:rsidR="00CA7F6A" w:rsidRPr="008555D8" w:rsidRDefault="00635121" w:rsidP="008B67D0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635121">
        <w:rPr>
          <w:rFonts w:ascii="Arial" w:hAnsi="Arial" w:cs="Arial"/>
          <w:b/>
          <w:sz w:val="20"/>
          <w:szCs w:val="20"/>
          <w:lang w:val="en-US"/>
        </w:rPr>
        <w:drawing>
          <wp:inline distT="0" distB="0" distL="0" distR="0" wp14:anchorId="56FF8414" wp14:editId="005E2C4B">
            <wp:extent cx="4982913" cy="1956021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02261" cy="196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7F6A" w:rsidRPr="008555D8" w:rsidSect="00170C69">
      <w:pgSz w:w="11900" w:h="16840"/>
      <w:pgMar w:top="1365" w:right="1134" w:bottom="184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C0B06" w14:textId="77777777" w:rsidR="00F147E8" w:rsidRDefault="00F147E8" w:rsidP="000A55EA">
      <w:r>
        <w:separator/>
      </w:r>
    </w:p>
  </w:endnote>
  <w:endnote w:type="continuationSeparator" w:id="0">
    <w:p w14:paraId="27D8AACF" w14:textId="77777777" w:rsidR="00F147E8" w:rsidRDefault="00F147E8" w:rsidP="000A5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2C776" w14:textId="77777777" w:rsidR="00F147E8" w:rsidRDefault="00F147E8" w:rsidP="000A55EA">
      <w:r>
        <w:separator/>
      </w:r>
    </w:p>
  </w:footnote>
  <w:footnote w:type="continuationSeparator" w:id="0">
    <w:p w14:paraId="3460AB1B" w14:textId="77777777" w:rsidR="00F147E8" w:rsidRDefault="00F147E8" w:rsidP="000A5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D4"/>
    <w:rsid w:val="000017CF"/>
    <w:rsid w:val="00016550"/>
    <w:rsid w:val="00021716"/>
    <w:rsid w:val="00032CDF"/>
    <w:rsid w:val="00042121"/>
    <w:rsid w:val="0006389C"/>
    <w:rsid w:val="00075352"/>
    <w:rsid w:val="000A55EA"/>
    <w:rsid w:val="000C1851"/>
    <w:rsid w:val="000D64ED"/>
    <w:rsid w:val="000E3288"/>
    <w:rsid w:val="0010786B"/>
    <w:rsid w:val="001154C0"/>
    <w:rsid w:val="001472C5"/>
    <w:rsid w:val="00154FB4"/>
    <w:rsid w:val="0016414C"/>
    <w:rsid w:val="00165CBD"/>
    <w:rsid w:val="00170C69"/>
    <w:rsid w:val="00182872"/>
    <w:rsid w:val="00197896"/>
    <w:rsid w:val="001A5D2C"/>
    <w:rsid w:val="001A6D5F"/>
    <w:rsid w:val="001D4A95"/>
    <w:rsid w:val="001F4DFC"/>
    <w:rsid w:val="00223EBA"/>
    <w:rsid w:val="002254E5"/>
    <w:rsid w:val="002457A7"/>
    <w:rsid w:val="00247524"/>
    <w:rsid w:val="00266BC0"/>
    <w:rsid w:val="00275E3B"/>
    <w:rsid w:val="0028637D"/>
    <w:rsid w:val="00286857"/>
    <w:rsid w:val="002908DA"/>
    <w:rsid w:val="002B593C"/>
    <w:rsid w:val="002C0489"/>
    <w:rsid w:val="002C4366"/>
    <w:rsid w:val="002C59B7"/>
    <w:rsid w:val="002D3112"/>
    <w:rsid w:val="002D36BB"/>
    <w:rsid w:val="00300986"/>
    <w:rsid w:val="00300CF9"/>
    <w:rsid w:val="003036E5"/>
    <w:rsid w:val="00317A66"/>
    <w:rsid w:val="00331326"/>
    <w:rsid w:val="003A732A"/>
    <w:rsid w:val="003B7D05"/>
    <w:rsid w:val="003C28B2"/>
    <w:rsid w:val="003D08BB"/>
    <w:rsid w:val="003D5240"/>
    <w:rsid w:val="003F5E8C"/>
    <w:rsid w:val="0042410E"/>
    <w:rsid w:val="0042597D"/>
    <w:rsid w:val="00427940"/>
    <w:rsid w:val="00431582"/>
    <w:rsid w:val="00433122"/>
    <w:rsid w:val="004534E6"/>
    <w:rsid w:val="00476D09"/>
    <w:rsid w:val="00491807"/>
    <w:rsid w:val="0049769B"/>
    <w:rsid w:val="004A0908"/>
    <w:rsid w:val="004A2AD4"/>
    <w:rsid w:val="004A50DF"/>
    <w:rsid w:val="004B17EC"/>
    <w:rsid w:val="004F5197"/>
    <w:rsid w:val="0051020D"/>
    <w:rsid w:val="005102EA"/>
    <w:rsid w:val="00524595"/>
    <w:rsid w:val="00550BF5"/>
    <w:rsid w:val="00562F50"/>
    <w:rsid w:val="00565C8B"/>
    <w:rsid w:val="005669C0"/>
    <w:rsid w:val="00577EA1"/>
    <w:rsid w:val="0058107C"/>
    <w:rsid w:val="00584072"/>
    <w:rsid w:val="005A6B49"/>
    <w:rsid w:val="005D18FB"/>
    <w:rsid w:val="005D3FB1"/>
    <w:rsid w:val="005D402C"/>
    <w:rsid w:val="005E3B37"/>
    <w:rsid w:val="006133F2"/>
    <w:rsid w:val="006202D0"/>
    <w:rsid w:val="00627379"/>
    <w:rsid w:val="00635121"/>
    <w:rsid w:val="00663992"/>
    <w:rsid w:val="00663E14"/>
    <w:rsid w:val="006644F4"/>
    <w:rsid w:val="006651C2"/>
    <w:rsid w:val="00671DA9"/>
    <w:rsid w:val="00675D57"/>
    <w:rsid w:val="006972D7"/>
    <w:rsid w:val="006A5C92"/>
    <w:rsid w:val="006E1422"/>
    <w:rsid w:val="006E1794"/>
    <w:rsid w:val="006E478F"/>
    <w:rsid w:val="006F1727"/>
    <w:rsid w:val="006F2A9D"/>
    <w:rsid w:val="006F3BBE"/>
    <w:rsid w:val="006F43DD"/>
    <w:rsid w:val="006F6CF1"/>
    <w:rsid w:val="00703CC1"/>
    <w:rsid w:val="007117C9"/>
    <w:rsid w:val="0071746D"/>
    <w:rsid w:val="0072671A"/>
    <w:rsid w:val="00757F10"/>
    <w:rsid w:val="007602A6"/>
    <w:rsid w:val="007614BB"/>
    <w:rsid w:val="007647D5"/>
    <w:rsid w:val="00765FA1"/>
    <w:rsid w:val="00784385"/>
    <w:rsid w:val="00784F95"/>
    <w:rsid w:val="00790D40"/>
    <w:rsid w:val="007924EC"/>
    <w:rsid w:val="007A247A"/>
    <w:rsid w:val="007C1473"/>
    <w:rsid w:val="007E089C"/>
    <w:rsid w:val="007E3193"/>
    <w:rsid w:val="007E35D9"/>
    <w:rsid w:val="00800F6D"/>
    <w:rsid w:val="00806832"/>
    <w:rsid w:val="00812C22"/>
    <w:rsid w:val="00825E2F"/>
    <w:rsid w:val="00826F60"/>
    <w:rsid w:val="00832F29"/>
    <w:rsid w:val="00836C34"/>
    <w:rsid w:val="00845446"/>
    <w:rsid w:val="00846394"/>
    <w:rsid w:val="008555D8"/>
    <w:rsid w:val="008632D9"/>
    <w:rsid w:val="0086582B"/>
    <w:rsid w:val="00872933"/>
    <w:rsid w:val="00873506"/>
    <w:rsid w:val="00877801"/>
    <w:rsid w:val="00880CE3"/>
    <w:rsid w:val="00886F66"/>
    <w:rsid w:val="00887099"/>
    <w:rsid w:val="008B1FDC"/>
    <w:rsid w:val="008B67D0"/>
    <w:rsid w:val="008C0A86"/>
    <w:rsid w:val="008D4EA3"/>
    <w:rsid w:val="008F02F8"/>
    <w:rsid w:val="008F261F"/>
    <w:rsid w:val="00932E88"/>
    <w:rsid w:val="00940982"/>
    <w:rsid w:val="009505F4"/>
    <w:rsid w:val="009B1798"/>
    <w:rsid w:val="009C7265"/>
    <w:rsid w:val="009C74E0"/>
    <w:rsid w:val="009C7A5F"/>
    <w:rsid w:val="009E2704"/>
    <w:rsid w:val="009E4885"/>
    <w:rsid w:val="009F223B"/>
    <w:rsid w:val="009F7F05"/>
    <w:rsid w:val="00A04506"/>
    <w:rsid w:val="00A20689"/>
    <w:rsid w:val="00A239FA"/>
    <w:rsid w:val="00A27BDB"/>
    <w:rsid w:val="00A42A0C"/>
    <w:rsid w:val="00A62097"/>
    <w:rsid w:val="00A62E75"/>
    <w:rsid w:val="00A81EDE"/>
    <w:rsid w:val="00AA5E59"/>
    <w:rsid w:val="00AE665B"/>
    <w:rsid w:val="00AE7E3D"/>
    <w:rsid w:val="00B0419E"/>
    <w:rsid w:val="00B0777B"/>
    <w:rsid w:val="00B206D5"/>
    <w:rsid w:val="00B25577"/>
    <w:rsid w:val="00B31B47"/>
    <w:rsid w:val="00B47CE3"/>
    <w:rsid w:val="00B550C2"/>
    <w:rsid w:val="00B672CF"/>
    <w:rsid w:val="00B71283"/>
    <w:rsid w:val="00B84B38"/>
    <w:rsid w:val="00BA2C27"/>
    <w:rsid w:val="00BB13D4"/>
    <w:rsid w:val="00BE4967"/>
    <w:rsid w:val="00C13ADE"/>
    <w:rsid w:val="00C24A73"/>
    <w:rsid w:val="00C31A88"/>
    <w:rsid w:val="00C447BA"/>
    <w:rsid w:val="00C52104"/>
    <w:rsid w:val="00C551A5"/>
    <w:rsid w:val="00C63575"/>
    <w:rsid w:val="00C64F33"/>
    <w:rsid w:val="00C7786A"/>
    <w:rsid w:val="00CA0A6C"/>
    <w:rsid w:val="00CA7F6A"/>
    <w:rsid w:val="00CB70C4"/>
    <w:rsid w:val="00CC2325"/>
    <w:rsid w:val="00CE0D19"/>
    <w:rsid w:val="00CE313D"/>
    <w:rsid w:val="00D1434A"/>
    <w:rsid w:val="00D46351"/>
    <w:rsid w:val="00D607AF"/>
    <w:rsid w:val="00DA6D3F"/>
    <w:rsid w:val="00DB3855"/>
    <w:rsid w:val="00DD6376"/>
    <w:rsid w:val="00E36199"/>
    <w:rsid w:val="00E630E7"/>
    <w:rsid w:val="00EA3B90"/>
    <w:rsid w:val="00EB1BAA"/>
    <w:rsid w:val="00EE72CF"/>
    <w:rsid w:val="00EF74FF"/>
    <w:rsid w:val="00F02483"/>
    <w:rsid w:val="00F02F44"/>
    <w:rsid w:val="00F1065F"/>
    <w:rsid w:val="00F147E8"/>
    <w:rsid w:val="00F15469"/>
    <w:rsid w:val="00F217B5"/>
    <w:rsid w:val="00F341DB"/>
    <w:rsid w:val="00F73AB5"/>
    <w:rsid w:val="00F8313E"/>
    <w:rsid w:val="00F96291"/>
    <w:rsid w:val="00FC2345"/>
    <w:rsid w:val="00FC40E1"/>
    <w:rsid w:val="00FC6ECA"/>
    <w:rsid w:val="00FC7A9B"/>
    <w:rsid w:val="00FD4FD3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0563BF"/>
  <w15:docId w15:val="{5F0B7AFB-F109-EF41-885B-0C1A9116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0A55E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A55EA"/>
  </w:style>
  <w:style w:type="paragraph" w:styleId="Sidefod">
    <w:name w:val="footer"/>
    <w:basedOn w:val="Normal"/>
    <w:link w:val="SidefodTegn"/>
    <w:uiPriority w:val="99"/>
    <w:unhideWhenUsed/>
    <w:rsid w:val="000A55E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A55EA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2CDF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2CDF"/>
    <w:rPr>
      <w:rFonts w:ascii="Lucida Grande" w:hAnsi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6582B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6582B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6582B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6582B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658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4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9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ffmann-Petersen</dc:creator>
  <cp:keywords/>
  <dc:description/>
  <cp:lastModifiedBy>Benjamin Hoffmann-Petersen</cp:lastModifiedBy>
  <cp:revision>7</cp:revision>
  <cp:lastPrinted>2018-12-27T08:38:00Z</cp:lastPrinted>
  <dcterms:created xsi:type="dcterms:W3CDTF">2019-02-08T15:52:00Z</dcterms:created>
  <dcterms:modified xsi:type="dcterms:W3CDTF">2019-04-29T20:03:00Z</dcterms:modified>
</cp:coreProperties>
</file>